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661" w:rsidRPr="00991BE0" w:rsidRDefault="00E76661" w:rsidP="00E76661">
      <w:pPr>
        <w:rPr>
          <w:rFonts w:ascii="Times New Roman" w:hAnsi="Times New Roman" w:cs="Times New Roman"/>
          <w:b/>
          <w:sz w:val="24"/>
          <w:szCs w:val="24"/>
        </w:rPr>
      </w:pPr>
      <w:r w:rsidRPr="00991BE0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991BE0">
        <w:rPr>
          <w:rFonts w:ascii="Times New Roman" w:hAnsi="Times New Roman" w:cs="Times New Roman"/>
          <w:sz w:val="24"/>
          <w:szCs w:val="24"/>
        </w:rPr>
        <w:t>PubMed Search Strategy</w:t>
      </w:r>
    </w:p>
    <w:p w:rsidR="000510C1" w:rsidRDefault="00E76661"/>
    <w:tbl>
      <w:tblPr>
        <w:tblStyle w:val="TableGrid"/>
        <w:tblpPr w:leftFromText="180" w:rightFromText="180" w:vertAnchor="page" w:horzAnchor="margin" w:tblpXSpec="center" w:tblpY="1306"/>
        <w:tblW w:w="14305" w:type="dxa"/>
        <w:tblLook w:val="04A0" w:firstRow="1" w:lastRow="0" w:firstColumn="1" w:lastColumn="0" w:noHBand="0" w:noVBand="1"/>
      </w:tblPr>
      <w:tblGrid>
        <w:gridCol w:w="511"/>
        <w:gridCol w:w="2237"/>
        <w:gridCol w:w="11557"/>
      </w:tblGrid>
      <w:tr w:rsidR="00E76661" w:rsidRPr="00E76661" w:rsidTr="00E76661">
        <w:trPr>
          <w:trHeight w:val="60"/>
        </w:trPr>
        <w:tc>
          <w:tcPr>
            <w:tcW w:w="511" w:type="dxa"/>
            <w:tcBorders>
              <w:top w:val="single" w:sz="4" w:space="0" w:color="auto"/>
            </w:tcBorders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o.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>Concept</w:t>
            </w:r>
          </w:p>
        </w:tc>
        <w:tc>
          <w:tcPr>
            <w:tcW w:w="11557" w:type="dxa"/>
            <w:tcBorders>
              <w:top w:val="single" w:sz="4" w:space="0" w:color="auto"/>
            </w:tcBorders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ubMed search terms </w:t>
            </w:r>
          </w:p>
        </w:tc>
      </w:tr>
      <w:tr w:rsidR="00E76661" w:rsidRPr="00E76661" w:rsidTr="00E76661">
        <w:tc>
          <w:tcPr>
            <w:tcW w:w="511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2237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ndomized controlled trial </w:t>
            </w: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>Controlled before-after studies</w:t>
            </w: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>Quasi experimental studies</w:t>
            </w:r>
          </w:p>
        </w:tc>
        <w:tc>
          <w:tcPr>
            <w:tcW w:w="11557" w:type="dxa"/>
          </w:tcPr>
          <w:p w:rsidR="00E76661" w:rsidRPr="00E76661" w:rsidRDefault="00E76661" w:rsidP="00E7666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("randomized controlled trial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ontrolled clinical trial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linical trials as topic"[mesh] OR "random allocation"[mesh] OR "double-blind method"[mesh] OR "single-blind method"[mesh] OR "clinical trial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research design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mesh:noexp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omparative study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evaluation studies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"follow-up studies"[mesh] OR "prospective studies"[mesh] OR "cross-over studies"[mesh] OR </w:t>
            </w:r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"Controlled Before-After Studies"[Mesh] </w:t>
            </w: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OR "clinical trial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((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singl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doubl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rebl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) AND (mask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lind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)) OR placebo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>quasi experiment*[</w:t>
            </w:r>
            <w:proofErr w:type="spellStart"/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>quasiexperiment</w:t>
            </w:r>
            <w:proofErr w:type="spellEnd"/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] OR </w:t>
            </w: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random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ontrol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ontrols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rospectiv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volunteer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</w:p>
        </w:tc>
      </w:tr>
      <w:tr w:rsidR="00E76661" w:rsidRPr="00E76661" w:rsidTr="00E76661">
        <w:tc>
          <w:tcPr>
            <w:tcW w:w="511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2237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>Nutrition and health interventions</w:t>
            </w: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(Dietary supplements, healthy diet, healthy eating, healthy nutrition, overweight,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, obesity, weight control, weight management, micronutrient supplementation diet/nutrition education, school meal, physical activity, school garden, and WASH, and nutrition policy)</w:t>
            </w: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7" w:type="dxa"/>
            <w:shd w:val="clear" w:color="auto" w:fill="FFFFFF" w:themeFill="background1"/>
          </w:tcPr>
          <w:p w:rsidR="00E76661" w:rsidRPr="00E76661" w:rsidRDefault="00E76661" w:rsidP="00E766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76661" w:rsidRPr="00E76661" w:rsidRDefault="00E76661" w:rsidP="00E76661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("Health Education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:NoExp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Health Promotion"[Mesh] OR "Adolescent Health Services"[Mesh] OR "Preventive Health Services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:NoExp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preventive health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("Dietary Supplements"[Mesh] OR "Diet, Healthy"[Mesh] OR "Fruit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:NoExp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Vegetables"[Mesh] OR "Meals"[Mesh] OR "Anemia"[Mesh] OR "Overweight"[Mesh] OR anemia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 xml:space="preserve">] OR 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anaemia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die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eating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food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nutrition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 counse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al counse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obesity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over weight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overweight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weight control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weight management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Malnutrition"[Mesh] OR "malnutrition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undernutrition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undernutritional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undernourished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undernourishment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wasting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wasted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stunting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stunted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thinness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thinness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underweight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underweights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breakfas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contraception education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contraceptive education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depressive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diet educa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dietary educa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dietary interven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dietary supplemen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folic acid supplemen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fruit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fruits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 educa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 interven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 promo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eating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food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ealthy die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lunch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meals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micronutrient supplemen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ent supplemen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 educa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 interven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al educa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al intervention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nutritional supplemen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mea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nack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vegetable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vitamin supplemen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exercise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exercise" 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("physical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AND "activity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) OR "physical activity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garden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WASH" 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) OR "hygiene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hygiene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sanitation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sanitation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"nutrition policy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("nutrition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AND "policy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) OR "nutrition policy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) AND ("School Health Services"[Mesh] OR "Schools"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Mesh:NoExp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government schoo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high schoo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 xml:space="preserve">] OR 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highschool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junior high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middle schoo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private schoo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public schoo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based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breakfast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day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health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lunch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mea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nutrition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chool setting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 xml:space="preserve">] OR 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schoolday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 OR secondary school*[</w:t>
            </w:r>
            <w:proofErr w:type="spellStart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tiab</w:t>
            </w:r>
            <w:proofErr w:type="spellEnd"/>
            <w:r w:rsidRPr="00E76661">
              <w:rPr>
                <w:rStyle w:val="Strong"/>
                <w:rFonts w:ascii="Times New Roman" w:hAnsi="Times New Roman" w:cs="Times New Roman"/>
                <w:b w:val="0"/>
                <w:color w:val="212121"/>
                <w:sz w:val="20"/>
                <w:szCs w:val="20"/>
                <w:shd w:val="clear" w:color="auto" w:fill="F6F6F6"/>
              </w:rPr>
              <w:t>])</w:t>
            </w:r>
          </w:p>
        </w:tc>
      </w:tr>
      <w:tr w:rsidR="00E76661" w:rsidRPr="00E76661" w:rsidTr="00E76661">
        <w:tc>
          <w:tcPr>
            <w:tcW w:w="511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2237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>Adolescents</w:t>
            </w:r>
          </w:p>
        </w:tc>
        <w:tc>
          <w:tcPr>
            <w:tcW w:w="11557" w:type="dxa"/>
            <w:shd w:val="clear" w:color="auto" w:fill="auto"/>
          </w:tcPr>
          <w:p w:rsidR="00E76661" w:rsidRPr="00E76661" w:rsidRDefault="00E76661" w:rsidP="00E76661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6F6F6"/>
              </w:rPr>
            </w:pPr>
            <w:bookmarkStart w:id="0" w:name="_GoBack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("Adolescent"[Mesh] OR adolescent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dolescent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dolescenc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ee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een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eenag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high school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highschool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iddle school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junior high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readolescen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repuper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uber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econdary school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pubescen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youth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youth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young peopl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0 years ol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1 years ol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2 years ol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3 years ol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0 years of ag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1 years of ag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2 years of ag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13 years of ag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3rd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4th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5th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6th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10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11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12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13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d 10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d 11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d 12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d 13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te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eleve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twelv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ge thirtee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 3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 4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 5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 6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s 3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s 4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s 5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rades 6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hird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fourth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fifth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ixth grad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)</w:t>
            </w:r>
            <w:bookmarkEnd w:id="0"/>
          </w:p>
        </w:tc>
      </w:tr>
      <w:tr w:rsidR="00E76661" w:rsidRPr="00E76661" w:rsidTr="00E76661">
        <w:tc>
          <w:tcPr>
            <w:tcW w:w="511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2237" w:type="dxa"/>
          </w:tcPr>
          <w:p w:rsidR="00E76661" w:rsidRPr="00E76661" w:rsidRDefault="00E76661" w:rsidP="001B484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b/>
                <w:sz w:val="20"/>
                <w:szCs w:val="20"/>
              </w:rPr>
              <w:t>Low- and middle-income countries</w:t>
            </w:r>
          </w:p>
        </w:tc>
        <w:tc>
          <w:tcPr>
            <w:tcW w:w="11557" w:type="dxa"/>
          </w:tcPr>
          <w:p w:rsidR="00E76661" w:rsidRPr="00E76661" w:rsidRDefault="00E76661" w:rsidP="00E7666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("Developing Countries"[Mesh] OR developing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countr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under developed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countr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((less develope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ow incom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ower incom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ow and middle incom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ow middle incom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resource poor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resource constraine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ow resourc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imited resourc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resource limite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) AND (country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untrie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regio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region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etting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re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rea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)) OR "Africa South of the Sahara"[Mesh] OR "Central </w:t>
            </w:r>
            <w:r w:rsidRPr="00E766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erica"[Mesh] OR "South America"[Mesh] OR "Latin America"[Mesh] OR "Caribbean Region"[Mesh] OR "Mexico"[Mesh] OR "Asia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Mesh:NoExp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Asia, Central"[Mesh] OR "Asia, Northern"[Mesh] OR "Asia, Southeastern"[Mesh] OR "Asia, Western"[Mesh] OR "China"[Mesh] OR "Korea"[Mesh] OR "Mongolia"[Mesh] OR Afgh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fric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Afric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lger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merican Samo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Angol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Argentin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angladesh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Barbad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eloruss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Beliz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eni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hut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oliv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Botswan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razil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Burkina Faso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Burkinab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Burund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ambod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ameroo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ape Verde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ape Verdean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entral African Republic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had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hil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hin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hines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lomb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moro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mor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ngo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ngoles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osta Ric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Côte d’Ivoire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“Ivory Coast”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Ivor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roat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roat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Cub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Djibouti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Dominic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Dominican Republic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Ecuador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Egypt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El Salvador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alvador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Equatorial Guinea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uine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Eritre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Ethiop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Fiji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abo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amb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az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az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han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hana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Grenad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uatemal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Guine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Guyan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Haiti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Hondura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Hungar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Indi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Ind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Indones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Ir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Iraq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Jamaic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Jord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Kenya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Keny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Kiribati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Kore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Kyrgy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ao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aoti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ebano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ebanes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esotho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iber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Liby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cedon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Madagasca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lawi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lays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ldive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ldiv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li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li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Marshall Islands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uritan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uritiu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urit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ayott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Mexic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icrones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Moldov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ongol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Morocc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ozambiqu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ozambic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Myanmar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Namib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Nepal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Nevis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Nicaragu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Niger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Northern Mariana Islands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Om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akist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alau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anam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Papua New Guinea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araguay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eru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hilippin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Filipino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olan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olish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Rwand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amo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ao Tom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Principe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enegal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Seychell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ierra Leo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olomon Island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omali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outh Afric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ri Lank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Saint Kitts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St Kitts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Saint Lucia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St Lucia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Saint Vincent" 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St Vincent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uda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uriname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waziland Or Swazi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Syr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ajik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anzan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hailan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hai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"Tim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Leste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ogo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ong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rinidad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rinidad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obago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obagonian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unis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urky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Turkish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Ugand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Uruguay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Vanuat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Venezuel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Vietnam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"West Bank"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Yemen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Zambia*[</w:t>
            </w:r>
            <w:proofErr w:type="spellStart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E76661">
              <w:rPr>
                <w:rFonts w:ascii="Times New Roman" w:hAnsi="Times New Roman" w:cs="Times New Roman"/>
                <w:sz w:val="20"/>
                <w:szCs w:val="20"/>
              </w:rPr>
              <w:t>] OR Zimbabwe*)</w:t>
            </w:r>
          </w:p>
        </w:tc>
      </w:tr>
    </w:tbl>
    <w:p w:rsidR="00E76661" w:rsidRDefault="00E76661"/>
    <w:sectPr w:rsidR="00E76661" w:rsidSect="00E76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661"/>
    <w:rsid w:val="006E153F"/>
    <w:rsid w:val="00B77B59"/>
    <w:rsid w:val="00E7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:"/>
  <w14:docId w14:val="11037143"/>
  <w15:chartTrackingRefBased/>
  <w15:docId w15:val="{B4D3BA15-885C-4600-A527-7B00563B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661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66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02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e, Sachin</dc:creator>
  <cp:keywords/>
  <dc:description/>
  <cp:lastModifiedBy>Shinde, Sachin</cp:lastModifiedBy>
  <cp:revision>1</cp:revision>
  <dcterms:created xsi:type="dcterms:W3CDTF">2020-09-28T13:06:00Z</dcterms:created>
  <dcterms:modified xsi:type="dcterms:W3CDTF">2020-09-28T13:08:00Z</dcterms:modified>
</cp:coreProperties>
</file>